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735"/>
        <w:tblW w:w="7857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701"/>
        <w:gridCol w:w="1478"/>
      </w:tblGrid>
      <w:tr w:rsidR="00870EDD" w:rsidRPr="00D15D0B" w14:paraId="3D7ED8B2" w14:textId="77777777" w:rsidTr="00870EDD">
        <w:tc>
          <w:tcPr>
            <w:tcW w:w="46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4D8B33" w14:textId="2CE4DDFA" w:rsidR="00870EDD" w:rsidRPr="00762A01" w:rsidRDefault="00762A01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62A01">
              <w:rPr>
                <w:rFonts w:ascii="Arial" w:hAnsi="Arial" w:cs="Arial"/>
                <w:b/>
                <w:sz w:val="20"/>
                <w:szCs w:val="20"/>
              </w:rPr>
              <w:t>Schandelmaier</w:t>
            </w:r>
            <w:proofErr w:type="spellEnd"/>
            <w:r w:rsidRPr="00762A01">
              <w:rPr>
                <w:rFonts w:ascii="Arial" w:hAnsi="Arial" w:cs="Arial"/>
                <w:b/>
                <w:sz w:val="20"/>
                <w:szCs w:val="20"/>
              </w:rPr>
              <w:t xml:space="preserve"> S et al. 2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E22455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Answer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988DA4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Credibility</w:t>
            </w:r>
          </w:p>
        </w:tc>
      </w:tr>
      <w:tr w:rsidR="00870EDD" w:rsidRPr="00D15D0B" w14:paraId="300BF8F4" w14:textId="77777777" w:rsidTr="00870EDD">
        <w:tc>
          <w:tcPr>
            <w:tcW w:w="4678" w:type="dxa"/>
            <w:shd w:val="clear" w:color="auto" w:fill="auto"/>
            <w:vAlign w:val="center"/>
          </w:tcPr>
          <w:p w14:paraId="464BFD4E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1: Was the direction of the effect modification correctly hypothesized a priori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416E9A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Clearly post hoc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53CFEE9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proofErr w:type="gramStart"/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Definitely no</w:t>
            </w:r>
            <w:proofErr w:type="gramEnd"/>
          </w:p>
        </w:tc>
      </w:tr>
      <w:tr w:rsidR="00870EDD" w:rsidRPr="00D15D0B" w14:paraId="50DBE596" w14:textId="77777777" w:rsidTr="00870EDD">
        <w:tc>
          <w:tcPr>
            <w:tcW w:w="4678" w:type="dxa"/>
            <w:shd w:val="clear" w:color="auto" w:fill="auto"/>
            <w:vAlign w:val="center"/>
          </w:tcPr>
          <w:p w14:paraId="565A66FB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2: Was the effect modification supported by prior evidence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D89D1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No prior evidence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F0D0094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Little or no support or unclear</w:t>
            </w:r>
          </w:p>
        </w:tc>
      </w:tr>
      <w:tr w:rsidR="00870EDD" w:rsidRPr="00D15D0B" w14:paraId="32A7EFB8" w14:textId="77777777" w:rsidTr="00870EDD">
        <w:tc>
          <w:tcPr>
            <w:tcW w:w="4678" w:type="dxa"/>
            <w:shd w:val="clear" w:color="auto" w:fill="auto"/>
            <w:vAlign w:val="center"/>
          </w:tcPr>
          <w:p w14:paraId="1F0391B2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3: Does a test for interaction suggest that chance is an unlikely explanation of the apparent effect modification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F92A36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Interaction p-value &gt;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FD53D91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Chance likely explanation</w:t>
            </w:r>
          </w:p>
        </w:tc>
      </w:tr>
      <w:tr w:rsidR="00870EDD" w:rsidRPr="00D15D0B" w14:paraId="27461CE5" w14:textId="77777777" w:rsidTr="00870EDD">
        <w:tc>
          <w:tcPr>
            <w:tcW w:w="4678" w:type="dxa"/>
            <w:shd w:val="clear" w:color="auto" w:fill="auto"/>
            <w:vAlign w:val="center"/>
          </w:tcPr>
          <w:p w14:paraId="6FA42C0D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4: Did the authors test only a small number of effect modifiers or consider the number in their statistical analysis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3AD022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 xml:space="preserve">Explicitly exploratory analysis or large number of effect modifiers tested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34F60EC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Definitively no</w:t>
            </w:r>
          </w:p>
        </w:tc>
      </w:tr>
      <w:tr w:rsidR="00870EDD" w:rsidRPr="00D15D0B" w14:paraId="3E856DFC" w14:textId="77777777" w:rsidTr="00870EDD">
        <w:tc>
          <w:tcPr>
            <w:tcW w:w="4678" w:type="dxa"/>
            <w:shd w:val="clear" w:color="auto" w:fill="auto"/>
            <w:vAlign w:val="center"/>
          </w:tcPr>
          <w:p w14:paraId="47CF4AE4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 xml:space="preserve">5: If the effect modifier is a continuous variable, were arbitrary cut points avoided? </w:t>
            </w:r>
            <w:proofErr w:type="gramStart"/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[ ]</w:t>
            </w:r>
            <w:proofErr w:type="gramEnd"/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 xml:space="preserve"> not applicable: not continuo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78F487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Analysis based on cut point(s) of unclear origin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949C7DF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Probably no or unclear</w:t>
            </w:r>
          </w:p>
        </w:tc>
      </w:tr>
      <w:tr w:rsidR="00870EDD" w:rsidRPr="00D15D0B" w14:paraId="0C8332E4" w14:textId="77777777" w:rsidTr="00870EDD">
        <w:tc>
          <w:tcPr>
            <w:tcW w:w="4678" w:type="dxa"/>
            <w:shd w:val="clear" w:color="auto" w:fill="auto"/>
            <w:vAlign w:val="center"/>
          </w:tcPr>
          <w:p w14:paraId="1FD92A53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 xml:space="preserve">6 Optional: Are there any additional considerations that may increase or decrease credibility?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97A75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 xml:space="preserve">Subgroup effects from secondary outcomes are likely </w:t>
            </w:r>
            <w:proofErr w:type="gramStart"/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due</w:t>
            </w:r>
            <w:proofErr w:type="gramEnd"/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 xml:space="preserve"> to false positive results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D1BBF35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Yes, probably decreased</w:t>
            </w:r>
          </w:p>
        </w:tc>
      </w:tr>
      <w:tr w:rsidR="00870EDD" w:rsidRPr="00D15D0B" w14:paraId="019BEF0D" w14:textId="77777777" w:rsidTr="00870EDD">
        <w:tc>
          <w:tcPr>
            <w:tcW w:w="4678" w:type="dxa"/>
            <w:shd w:val="clear" w:color="auto" w:fill="auto"/>
            <w:vAlign w:val="center"/>
          </w:tcPr>
          <w:p w14:paraId="2044181E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7: How would you rate the overall credibility of the proposed effect modification?</w:t>
            </w: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14:paraId="6F5DEEB8" w14:textId="77777777" w:rsidR="00870EDD" w:rsidRPr="00D15D0B" w:rsidRDefault="00870EDD" w:rsidP="00870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Very low credibility</w:t>
            </w:r>
          </w:p>
        </w:tc>
      </w:tr>
    </w:tbl>
    <w:p w14:paraId="192F8193" w14:textId="0D2A37E0" w:rsidR="00870EDD" w:rsidRDefault="00870EDD" w:rsidP="00870EDD">
      <w:pPr>
        <w:spacing w:line="480" w:lineRule="auto"/>
      </w:pPr>
      <w:r w:rsidRPr="00870EDD">
        <w:rPr>
          <w:rFonts w:ascii="Arial" w:hAnsi="Arial" w:cs="Arial"/>
          <w:b/>
          <w:bCs/>
        </w:rPr>
        <w:t>Table S18: Claim 4 evaluation with Instrument to assess the Credibility of Effect</w:t>
      </w:r>
      <w:r w:rsidRPr="00870EDD">
        <w:rPr>
          <w:rFonts w:ascii="Arial" w:hAnsi="Arial" w:cs="Arial"/>
        </w:rPr>
        <w:t xml:space="preserve"> </w:t>
      </w:r>
      <w:proofErr w:type="spellStart"/>
      <w:r w:rsidRPr="00870EDD">
        <w:rPr>
          <w:rFonts w:ascii="Arial" w:hAnsi="Arial" w:cs="Arial"/>
        </w:rPr>
        <w:t>odification</w:t>
      </w:r>
      <w:proofErr w:type="spellEnd"/>
      <w:r>
        <w:t xml:space="preserve"> Analyses.</w:t>
      </w:r>
    </w:p>
    <w:p w14:paraId="72BF5AC7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DD"/>
    <w:rsid w:val="002453CA"/>
    <w:rsid w:val="00331BA9"/>
    <w:rsid w:val="00662F78"/>
    <w:rsid w:val="00762A01"/>
    <w:rsid w:val="00870EDD"/>
    <w:rsid w:val="009A579E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0CA1D"/>
  <w15:chartTrackingRefBased/>
  <w15:docId w15:val="{70FA08FF-3215-40E9-9A2A-636600C8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EDD"/>
    <w:rPr>
      <w:rFonts w:ascii="Calibri" w:eastAsia="Calibri" w:hAnsi="Calibri" w:cs="Calibri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70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0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0E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0E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0E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0E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0E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0E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0E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0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0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0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0E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0E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0E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0E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0E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0E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70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70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70E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70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70ED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70E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70EDD"/>
    <w:pPr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70E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0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0E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70E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06:00Z</dcterms:created>
  <dcterms:modified xsi:type="dcterms:W3CDTF">2025-01-28T10:27:00Z</dcterms:modified>
</cp:coreProperties>
</file>